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uppressAutoHyphens w:val="true"/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ry Table 2. Information on individual mutations recorded in the 27 references noted in Table 1</w:t>
      </w:r>
    </w:p>
    <w:p>
      <w:pPr>
        <w:suppressAutoHyphens w:val="true"/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tbl>
      <w:tblPr>
        <w:tblInd w:w="5" w:type="dxa"/>
      </w:tblPr>
      <w:tblGrid>
        <w:gridCol w:w="2129"/>
        <w:gridCol w:w="1300"/>
        <w:gridCol w:w="1560"/>
        <w:gridCol w:w="2510"/>
      </w:tblGrid>
      <w:tr>
        <w:trPr>
          <w:trHeight w:val="540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utation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Number of pedigrees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utation typ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atient country of origin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Ex2_5 del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eletion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nce/Syrian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Ex3_5 del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deletion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ndi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Thr44Met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/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Arg46Glyfs*24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ndi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Arg46Trp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Arg46Gln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Lys52Thr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8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Turkey/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Met64Lys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ortugal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Tyr74*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Thr89Ile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urkey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Gly109Arg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9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Iraq/Israel/China/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n120Arg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taly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Tyr123*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ustri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Val150Glu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Arg176*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Egypt/Japan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n184*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ndi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n184Serfs*28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Leu201Pro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Asp203Ala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y204Asp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Tyr206*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Ser210Phe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Egypt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Ser210Profs*48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Ile211Thr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Gly215Arg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6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Senegal/Mali/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n223*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akistan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Cys238Arg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Gly239Asp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Asp241Asn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Austri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His242Arg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exico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n245*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Leu247Arg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Indi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Leu247Pro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n248Profs*3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Egypt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Ser258Trpfs*39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10#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Turkey/Egypt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y259Arg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Egypt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Asn262His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Met264Lys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Met264Val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Turkey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Ser267*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stop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p.Ser267Leufs*20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Lys272Glnfs*14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meshift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Val274Ala (hom)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France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Tyr278del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  <w:tr>
        <w:trPr>
          <w:trHeight w:val="315" w:hRule="auto"/>
          <w:jc w:val="left"/>
        </w:trPr>
        <w:tc>
          <w:tcPr>
            <w:tcW w:w="2129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p.Gly290Val</w:t>
            </w:r>
          </w:p>
        </w:tc>
        <w:tc>
          <w:tcPr>
            <w:tcW w:w="130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15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missense</w:t>
            </w:r>
          </w:p>
        </w:tc>
        <w:tc>
          <w:tcPr>
            <w:tcW w:w="251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2"/>
                <w:shd w:fill="auto" w:val="clear"/>
              </w:rPr>
              <w:t xml:space="preserve">NA</w:t>
            </w:r>
          </w:p>
        </w:tc>
      </w:tr>
    </w:tbl>
    <w:p>
      <w:pPr>
        <w:suppressAutoHyphens w:val="true"/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p>
      <w:pPr>
        <w:suppressAutoHyphens w:val="true"/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NA: not annotated</w:t>
      </w:r>
    </w:p>
    <w:p>
      <w:pPr>
        <w:suppressAutoHyphens w:val="true"/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Bold type denotes mutations seen in three or more pedigrees</w:t>
      </w:r>
    </w:p>
    <w:p>
      <w:pPr>
        <w:suppressAutoHyphens w:val="true"/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# Seven pedigrees originating from the same small village </w:t>
      </w:r>
      <w:r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  <w:t xml:space="preserve">(27)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 </w:t>
      </w:r>
    </w:p>
    <w:p>
      <w:pPr>
        <w:suppressAutoHyphens w:val="true"/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(hom) denotes mutations seen in the homozygous state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